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BE131" w14:textId="1100F387" w:rsidR="00B65A49" w:rsidRPr="00482FA9" w:rsidRDefault="002629CC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82FA9">
        <w:rPr>
          <w:rFonts w:ascii="Times New Roman" w:hAnsi="Times New Roman" w:cs="Times New Roman"/>
          <w:b/>
          <w:bCs/>
          <w:sz w:val="36"/>
          <w:szCs w:val="36"/>
        </w:rPr>
        <w:t>Supplemental Text:</w:t>
      </w:r>
    </w:p>
    <w:p w14:paraId="29470AE1" w14:textId="4DDE472E" w:rsidR="001E517D" w:rsidRPr="00482FA9" w:rsidRDefault="001E517D">
      <w:pPr>
        <w:rPr>
          <w:rFonts w:ascii="Times New Roman" w:hAnsi="Times New Roman" w:cs="Times New Roman"/>
        </w:rPr>
      </w:pPr>
    </w:p>
    <w:p w14:paraId="642F1240" w14:textId="67DF7B34" w:rsidR="00482FA9" w:rsidRPr="00482FA9" w:rsidRDefault="00482FA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82FA9">
        <w:rPr>
          <w:rFonts w:ascii="Times New Roman" w:hAnsi="Times New Roman" w:cs="Times New Roman"/>
          <w:b/>
          <w:bCs/>
          <w:sz w:val="32"/>
          <w:szCs w:val="32"/>
        </w:rPr>
        <w:t xml:space="preserve">Guide RNAS and repair </w:t>
      </w:r>
      <w:proofErr w:type="spellStart"/>
      <w:r w:rsidRPr="00482FA9">
        <w:rPr>
          <w:rFonts w:ascii="Times New Roman" w:hAnsi="Times New Roman" w:cs="Times New Roman"/>
          <w:b/>
          <w:bCs/>
          <w:sz w:val="32"/>
          <w:szCs w:val="32"/>
        </w:rPr>
        <w:t>ssODN</w:t>
      </w:r>
      <w:proofErr w:type="spellEnd"/>
      <w:r w:rsidRPr="00482FA9">
        <w:rPr>
          <w:rFonts w:ascii="Times New Roman" w:hAnsi="Times New Roman" w:cs="Times New Roman"/>
          <w:b/>
          <w:bCs/>
          <w:sz w:val="32"/>
          <w:szCs w:val="32"/>
        </w:rPr>
        <w:t xml:space="preserve"> donor sequences used to generate isogenic KO and KI iPSC line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3690"/>
        <w:gridCol w:w="3595"/>
      </w:tblGrid>
      <w:tr w:rsidR="00482FA9" w:rsidRPr="00087F63" w14:paraId="7775B414" w14:textId="77777777" w:rsidTr="00DA2611">
        <w:trPr>
          <w:trHeight w:val="350"/>
        </w:trPr>
        <w:tc>
          <w:tcPr>
            <w:tcW w:w="2065" w:type="dxa"/>
          </w:tcPr>
          <w:p w14:paraId="68A01251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Isogenic Variant</w:t>
            </w:r>
          </w:p>
        </w:tc>
        <w:tc>
          <w:tcPr>
            <w:tcW w:w="3690" w:type="dxa"/>
          </w:tcPr>
          <w:p w14:paraId="5FEB8D8F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lang w:val="sv-SE"/>
              </w:rPr>
              <w:t>sgRNA</w:t>
            </w:r>
          </w:p>
        </w:tc>
        <w:tc>
          <w:tcPr>
            <w:tcW w:w="3595" w:type="dxa"/>
          </w:tcPr>
          <w:p w14:paraId="6AA28282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lang w:val="sv-SE"/>
              </w:rPr>
              <w:t>ssODN</w:t>
            </w:r>
          </w:p>
        </w:tc>
      </w:tr>
      <w:tr w:rsidR="00482FA9" w:rsidRPr="00087F63" w14:paraId="40E06ABB" w14:textId="77777777" w:rsidTr="00DA2611">
        <w:trPr>
          <w:trHeight w:val="1421"/>
        </w:trPr>
        <w:tc>
          <w:tcPr>
            <w:tcW w:w="2065" w:type="dxa"/>
          </w:tcPr>
          <w:p w14:paraId="798A50F5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i/>
                <w:iCs/>
                <w:lang w:val="sv-SE"/>
              </w:rPr>
              <w:t>CHCHD10</w:t>
            </w:r>
            <w:r w:rsidRPr="00087F63">
              <w:rPr>
                <w:rFonts w:ascii="Times New Roman" w:hAnsi="Times New Roman" w:cs="Times New Roman"/>
                <w:lang w:val="sv-SE"/>
              </w:rPr>
              <w:t xml:space="preserve"> c.270-299del; c.288delA</w:t>
            </w:r>
          </w:p>
        </w:tc>
        <w:tc>
          <w:tcPr>
            <w:tcW w:w="3690" w:type="dxa"/>
          </w:tcPr>
          <w:p w14:paraId="4A50C435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color w:val="000000" w:themeColor="text1"/>
                <w:shd w:val="clear" w:color="auto" w:fill="F4F9FA"/>
                <w:lang w:val="it-IT"/>
              </w:rPr>
              <w:t>CCCGCUGAAGGCUCCGGUCA</w:t>
            </w:r>
          </w:p>
        </w:tc>
        <w:tc>
          <w:tcPr>
            <w:tcW w:w="3595" w:type="dxa"/>
          </w:tcPr>
          <w:p w14:paraId="1784132D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color w:val="000000" w:themeColor="text1"/>
                <w:lang w:val="it-IT"/>
              </w:rPr>
              <w:t>GCAGGGGTAGCCGTGGGCTCGGCTGTGGGACACGTCATGGTCTCCGCTCTGACCGGAGCCTTCAGCGGGGGGAGCTCGGAGCCCTCCC</w:t>
            </w:r>
          </w:p>
        </w:tc>
      </w:tr>
      <w:tr w:rsidR="00482FA9" w:rsidRPr="00087F63" w14:paraId="5742C926" w14:textId="77777777" w:rsidTr="00DA2611">
        <w:trPr>
          <w:trHeight w:val="1529"/>
        </w:trPr>
        <w:tc>
          <w:tcPr>
            <w:tcW w:w="2065" w:type="dxa"/>
          </w:tcPr>
          <w:p w14:paraId="7C6B6969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i/>
                <w:iCs/>
                <w:lang w:val="sv-SE"/>
              </w:rPr>
              <w:t>CHCHD10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087F63">
              <w:rPr>
                <w:rFonts w:ascii="Times New Roman" w:hAnsi="Times New Roman" w:cs="Times New Roman"/>
                <w:lang w:val="sv-SE"/>
              </w:rPr>
              <w:t>p.R15L</w:t>
            </w:r>
          </w:p>
        </w:tc>
        <w:tc>
          <w:tcPr>
            <w:tcW w:w="3690" w:type="dxa"/>
          </w:tcPr>
          <w:p w14:paraId="3FB7ED69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color w:val="000000" w:themeColor="text1"/>
                <w:lang w:val="it-IT"/>
              </w:rPr>
              <w:t>AGGGCGCGGCGGGGCGGCUG</w:t>
            </w:r>
          </w:p>
        </w:tc>
        <w:tc>
          <w:tcPr>
            <w:tcW w:w="3595" w:type="dxa"/>
          </w:tcPr>
          <w:p w14:paraId="0E1BB030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color w:val="000000" w:themeColor="text1"/>
                <w:lang w:val="it-IT"/>
              </w:rPr>
              <w:t>CCAGCCTGGGGTCTGGCCAGGATTAACCCTGCTTCCTCCCACCCCCGCAGCCTCCCCGCCGCGCCCTCTGCCCACCCGCCCGCGCACCCACCGCCCTCGG</w:t>
            </w:r>
          </w:p>
        </w:tc>
      </w:tr>
      <w:tr w:rsidR="00482FA9" w:rsidRPr="00087F63" w14:paraId="332A32E1" w14:textId="77777777" w:rsidTr="00DA2611">
        <w:tc>
          <w:tcPr>
            <w:tcW w:w="2065" w:type="dxa"/>
          </w:tcPr>
          <w:p w14:paraId="382B9AFC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hAnsi="Times New Roman" w:cs="Times New Roman"/>
                <w:i/>
                <w:iCs/>
                <w:lang w:val="sv-SE"/>
              </w:rPr>
              <w:t xml:space="preserve">CHCHD10 </w:t>
            </w:r>
            <w:r w:rsidRPr="00087F63">
              <w:rPr>
                <w:rFonts w:ascii="Times New Roman" w:hAnsi="Times New Roman" w:cs="Times New Roman"/>
                <w:lang w:val="sv-SE"/>
              </w:rPr>
              <w:t>KO</w:t>
            </w:r>
          </w:p>
        </w:tc>
        <w:tc>
          <w:tcPr>
            <w:tcW w:w="3690" w:type="dxa"/>
          </w:tcPr>
          <w:p w14:paraId="7BE589C3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  <w:r w:rsidRPr="00087F63">
              <w:rPr>
                <w:rFonts w:ascii="Times New Roman" w:eastAsia="Times New Roman" w:hAnsi="Times New Roman" w:cs="Times New Roman"/>
                <w:color w:val="000000" w:themeColor="text1"/>
                <w:lang w:val="it-IT"/>
              </w:rPr>
              <w:t>UCGGCUGUGGGACACGUCAU</w:t>
            </w:r>
          </w:p>
        </w:tc>
        <w:tc>
          <w:tcPr>
            <w:tcW w:w="3595" w:type="dxa"/>
          </w:tcPr>
          <w:p w14:paraId="2FE30456" w14:textId="77777777" w:rsidR="00482FA9" w:rsidRPr="00087F63" w:rsidRDefault="00482FA9" w:rsidP="00DA2611">
            <w:pPr>
              <w:rPr>
                <w:rFonts w:ascii="Times New Roman" w:hAnsi="Times New Roman" w:cs="Times New Roman"/>
                <w:lang w:val="sv-SE"/>
              </w:rPr>
            </w:pPr>
          </w:p>
        </w:tc>
      </w:tr>
    </w:tbl>
    <w:p w14:paraId="74EEC132" w14:textId="77777777" w:rsidR="00482FA9" w:rsidRPr="00087F63" w:rsidRDefault="00482FA9" w:rsidP="00482FA9">
      <w:pPr>
        <w:rPr>
          <w:lang w:val="sv-SE"/>
        </w:rPr>
      </w:pPr>
    </w:p>
    <w:p w14:paraId="77FD02A3" w14:textId="33CD5916" w:rsidR="00482FA9" w:rsidRPr="00482FA9" w:rsidRDefault="00482FA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82FA9">
        <w:rPr>
          <w:rFonts w:ascii="Times New Roman" w:hAnsi="Times New Roman" w:cs="Times New Roman"/>
          <w:b/>
          <w:bCs/>
          <w:sz w:val="32"/>
          <w:szCs w:val="32"/>
        </w:rPr>
        <w:t>Sequencing primers used for Sanger sequencing of CHCHD10 clones for haplotype analysi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82FA9" w14:paraId="4CCAA5D0" w14:textId="77777777" w:rsidTr="00DA2611">
        <w:tc>
          <w:tcPr>
            <w:tcW w:w="4675" w:type="dxa"/>
          </w:tcPr>
          <w:p w14:paraId="4AE79C65" w14:textId="77777777" w:rsidR="00482FA9" w:rsidRPr="00F27F26" w:rsidRDefault="00482FA9" w:rsidP="00DA261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Name</w:t>
            </w:r>
          </w:p>
        </w:tc>
        <w:tc>
          <w:tcPr>
            <w:tcW w:w="4675" w:type="dxa"/>
          </w:tcPr>
          <w:p w14:paraId="3267A250" w14:textId="77777777" w:rsidR="00482FA9" w:rsidRPr="00F27F26" w:rsidRDefault="00482FA9" w:rsidP="00DA261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Sequence</w:t>
            </w:r>
          </w:p>
        </w:tc>
      </w:tr>
      <w:tr w:rsidR="00482FA9" w14:paraId="6A9DCA1A" w14:textId="77777777" w:rsidTr="00DA2611">
        <w:tc>
          <w:tcPr>
            <w:tcW w:w="4675" w:type="dxa"/>
          </w:tcPr>
          <w:p w14:paraId="1547F2BC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1</w:t>
            </w:r>
          </w:p>
        </w:tc>
        <w:tc>
          <w:tcPr>
            <w:tcW w:w="4675" w:type="dxa"/>
          </w:tcPr>
          <w:p w14:paraId="0437C56E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AGAGATGGACGACCCACGTC</w:t>
            </w:r>
          </w:p>
        </w:tc>
      </w:tr>
      <w:tr w:rsidR="00482FA9" w14:paraId="2F5DE7F2" w14:textId="77777777" w:rsidTr="00DA2611">
        <w:tc>
          <w:tcPr>
            <w:tcW w:w="4675" w:type="dxa"/>
          </w:tcPr>
          <w:p w14:paraId="425F29AD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2</w:t>
            </w:r>
          </w:p>
        </w:tc>
        <w:tc>
          <w:tcPr>
            <w:tcW w:w="4675" w:type="dxa"/>
          </w:tcPr>
          <w:p w14:paraId="57CEB0B5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CTTTGTGGCTAGGTCAGGGG</w:t>
            </w:r>
          </w:p>
        </w:tc>
      </w:tr>
      <w:tr w:rsidR="00482FA9" w14:paraId="013AA71D" w14:textId="77777777" w:rsidTr="00DA2611">
        <w:tc>
          <w:tcPr>
            <w:tcW w:w="4675" w:type="dxa"/>
          </w:tcPr>
          <w:p w14:paraId="409800BC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3</w:t>
            </w:r>
          </w:p>
        </w:tc>
        <w:tc>
          <w:tcPr>
            <w:tcW w:w="4675" w:type="dxa"/>
          </w:tcPr>
          <w:p w14:paraId="226113A0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TGGAGGTGCGTTTCAAACCT</w:t>
            </w:r>
          </w:p>
        </w:tc>
      </w:tr>
      <w:tr w:rsidR="00482FA9" w14:paraId="01F9E029" w14:textId="77777777" w:rsidTr="00DA2611">
        <w:tc>
          <w:tcPr>
            <w:tcW w:w="4675" w:type="dxa"/>
          </w:tcPr>
          <w:p w14:paraId="4229A9AD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4</w:t>
            </w:r>
          </w:p>
        </w:tc>
        <w:tc>
          <w:tcPr>
            <w:tcW w:w="4675" w:type="dxa"/>
          </w:tcPr>
          <w:p w14:paraId="535F16C8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GGGGCTCAGGAAATCCAACATC</w:t>
            </w:r>
          </w:p>
        </w:tc>
      </w:tr>
      <w:tr w:rsidR="00482FA9" w14:paraId="08EC1777" w14:textId="77777777" w:rsidTr="00DA2611">
        <w:tc>
          <w:tcPr>
            <w:tcW w:w="4675" w:type="dxa"/>
          </w:tcPr>
          <w:p w14:paraId="6A192EC7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5</w:t>
            </w:r>
          </w:p>
        </w:tc>
        <w:tc>
          <w:tcPr>
            <w:tcW w:w="4675" w:type="dxa"/>
          </w:tcPr>
          <w:p w14:paraId="632476BD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TCGAGGCCACACAGGGAG</w:t>
            </w:r>
          </w:p>
        </w:tc>
      </w:tr>
      <w:tr w:rsidR="00482FA9" w14:paraId="4D0FA32E" w14:textId="77777777" w:rsidTr="00DA2611">
        <w:tc>
          <w:tcPr>
            <w:tcW w:w="4675" w:type="dxa"/>
          </w:tcPr>
          <w:p w14:paraId="644CEBCC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6</w:t>
            </w:r>
          </w:p>
        </w:tc>
        <w:tc>
          <w:tcPr>
            <w:tcW w:w="4675" w:type="dxa"/>
          </w:tcPr>
          <w:p w14:paraId="75FEDA75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AATTTGTTGGGCATGGTGGC</w:t>
            </w:r>
          </w:p>
        </w:tc>
      </w:tr>
      <w:tr w:rsidR="00482FA9" w14:paraId="6334535B" w14:textId="77777777" w:rsidTr="00DA2611">
        <w:tc>
          <w:tcPr>
            <w:tcW w:w="4675" w:type="dxa"/>
          </w:tcPr>
          <w:p w14:paraId="6BF3EC1B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7</w:t>
            </w:r>
          </w:p>
        </w:tc>
        <w:tc>
          <w:tcPr>
            <w:tcW w:w="4675" w:type="dxa"/>
          </w:tcPr>
          <w:p w14:paraId="07B5C431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AGACCAGTGGACTAGGACCC</w:t>
            </w:r>
          </w:p>
        </w:tc>
      </w:tr>
      <w:tr w:rsidR="00482FA9" w14:paraId="070AE655" w14:textId="77777777" w:rsidTr="00DA2611">
        <w:tc>
          <w:tcPr>
            <w:tcW w:w="4675" w:type="dxa"/>
          </w:tcPr>
          <w:p w14:paraId="696EB5CE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8</w:t>
            </w:r>
          </w:p>
        </w:tc>
        <w:tc>
          <w:tcPr>
            <w:tcW w:w="4675" w:type="dxa"/>
          </w:tcPr>
          <w:p w14:paraId="57418151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TCAAGTGGTTGTCCTGCC</w:t>
            </w:r>
          </w:p>
        </w:tc>
      </w:tr>
      <w:tr w:rsidR="00482FA9" w14:paraId="1CF30F93" w14:textId="77777777" w:rsidTr="00DA2611">
        <w:tc>
          <w:tcPr>
            <w:tcW w:w="4675" w:type="dxa"/>
          </w:tcPr>
          <w:p w14:paraId="4832FF8E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9</w:t>
            </w:r>
          </w:p>
        </w:tc>
        <w:tc>
          <w:tcPr>
            <w:tcW w:w="4675" w:type="dxa"/>
          </w:tcPr>
          <w:p w14:paraId="6782B8A9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TCGAGAGAGGCACACAACAG</w:t>
            </w:r>
          </w:p>
        </w:tc>
      </w:tr>
      <w:tr w:rsidR="00482FA9" w14:paraId="2A9A71C1" w14:textId="77777777" w:rsidTr="00DA2611">
        <w:tc>
          <w:tcPr>
            <w:tcW w:w="4675" w:type="dxa"/>
          </w:tcPr>
          <w:p w14:paraId="33A94E9F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er 10</w:t>
            </w:r>
          </w:p>
        </w:tc>
        <w:tc>
          <w:tcPr>
            <w:tcW w:w="4675" w:type="dxa"/>
          </w:tcPr>
          <w:p w14:paraId="013A09E6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</w:rPr>
              <w:t>GGCTGAAGCAATGGTGAATAC</w:t>
            </w:r>
          </w:p>
        </w:tc>
      </w:tr>
      <w:tr w:rsidR="00482FA9" w14:paraId="56E41C92" w14:textId="77777777" w:rsidTr="00DA2611">
        <w:tc>
          <w:tcPr>
            <w:tcW w:w="4675" w:type="dxa"/>
          </w:tcPr>
          <w:p w14:paraId="020AD19C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tandard Primer </w:t>
            </w:r>
            <w:r w:rsidRPr="00F27F26">
              <w:rPr>
                <w:rFonts w:ascii="Times New Roman" w:hAnsi="Times New Roman" w:cs="Times New Roman"/>
                <w:color w:val="000000" w:themeColor="text1"/>
              </w:rPr>
              <w:t>M13R</w:t>
            </w:r>
          </w:p>
        </w:tc>
        <w:tc>
          <w:tcPr>
            <w:tcW w:w="4675" w:type="dxa"/>
          </w:tcPr>
          <w:p w14:paraId="7417FA24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CAGGAAACAGCTATGACC</w:t>
            </w:r>
          </w:p>
        </w:tc>
      </w:tr>
      <w:tr w:rsidR="00482FA9" w14:paraId="61F91119" w14:textId="77777777" w:rsidTr="00DA2611">
        <w:tc>
          <w:tcPr>
            <w:tcW w:w="4675" w:type="dxa"/>
          </w:tcPr>
          <w:p w14:paraId="0828EBFA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tandard Primer </w:t>
            </w:r>
            <w:r w:rsidRPr="00F27F26">
              <w:rPr>
                <w:rFonts w:ascii="Times New Roman" w:hAnsi="Times New Roman" w:cs="Times New Roman"/>
                <w:color w:val="000000" w:themeColor="text1"/>
              </w:rPr>
              <w:t>T7</w:t>
            </w:r>
          </w:p>
        </w:tc>
        <w:tc>
          <w:tcPr>
            <w:tcW w:w="4675" w:type="dxa"/>
          </w:tcPr>
          <w:p w14:paraId="24F18E9E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  <w:shd w:val="clear" w:color="auto" w:fill="FCFCFC"/>
              </w:rPr>
              <w:t>TAATACGACTCACTATAGGG</w:t>
            </w:r>
          </w:p>
        </w:tc>
      </w:tr>
      <w:tr w:rsidR="00482FA9" w:rsidRPr="00F27F26" w14:paraId="3DDEB4F2" w14:textId="77777777" w:rsidTr="00DA2611">
        <w:tc>
          <w:tcPr>
            <w:tcW w:w="4675" w:type="dxa"/>
          </w:tcPr>
          <w:p w14:paraId="2B11D3C9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tandard Primer </w:t>
            </w:r>
            <w:r w:rsidRPr="00F27F26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4675" w:type="dxa"/>
          </w:tcPr>
          <w:p w14:paraId="65F6887B" w14:textId="77777777" w:rsidR="00482FA9" w:rsidRPr="00F27F26" w:rsidRDefault="00482FA9" w:rsidP="00DA2611">
            <w:pPr>
              <w:rPr>
                <w:rFonts w:ascii="Times New Roman" w:hAnsi="Times New Roman" w:cs="Times New Roman"/>
                <w:color w:val="000000" w:themeColor="text1"/>
                <w:lang w:val="fi-FI"/>
              </w:rPr>
            </w:pPr>
            <w:r w:rsidRPr="00F27F26">
              <w:rPr>
                <w:rFonts w:ascii="Times New Roman" w:hAnsi="Times New Roman" w:cs="Times New Roman"/>
                <w:color w:val="000000" w:themeColor="text1"/>
                <w:shd w:val="clear" w:color="auto" w:fill="FCFCFC"/>
                <w:lang w:val="fi-FI"/>
              </w:rPr>
              <w:t>AATTAACCCTCACTAAAGGG</w:t>
            </w:r>
          </w:p>
        </w:tc>
      </w:tr>
    </w:tbl>
    <w:p w14:paraId="23D06EB9" w14:textId="77777777" w:rsidR="00482FA9" w:rsidRDefault="00482FA9" w:rsidP="00482FA9">
      <w:pPr>
        <w:rPr>
          <w:lang w:val="fi-FI"/>
        </w:rPr>
      </w:pPr>
    </w:p>
    <w:p w14:paraId="0E347BA3" w14:textId="77777777" w:rsidR="00482FA9" w:rsidRDefault="00482FA9" w:rsidP="00482FA9">
      <w:pPr>
        <w:rPr>
          <w:lang w:val="fi-FI"/>
        </w:rPr>
      </w:pPr>
    </w:p>
    <w:p w14:paraId="0E77DA2F" w14:textId="4A1F74B6" w:rsidR="00482FA9" w:rsidRPr="00482FA9" w:rsidRDefault="00482FA9" w:rsidP="00482FA9">
      <w:pPr>
        <w:rPr>
          <w:rFonts w:ascii="Times New Roman" w:hAnsi="Times New Roman" w:cs="Times New Roman"/>
          <w:b/>
          <w:bCs/>
          <w:sz w:val="32"/>
          <w:szCs w:val="32"/>
          <w:lang w:val="fi-FI"/>
        </w:rPr>
      </w:pPr>
      <w:r w:rsidRPr="00482FA9">
        <w:rPr>
          <w:rFonts w:ascii="Times New Roman" w:hAnsi="Times New Roman" w:cs="Times New Roman"/>
          <w:b/>
          <w:bCs/>
          <w:sz w:val="32"/>
          <w:szCs w:val="32"/>
          <w:lang w:val="fi-FI"/>
        </w:rPr>
        <w:t>Amplification primers used for long range PCR of CHCHD10 for cloning of each CHCHD10 alle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82FA9" w:rsidRPr="003C7AF4" w14:paraId="01656E73" w14:textId="77777777" w:rsidTr="00DA2611">
        <w:tc>
          <w:tcPr>
            <w:tcW w:w="4675" w:type="dxa"/>
          </w:tcPr>
          <w:p w14:paraId="26F9F8DE" w14:textId="77777777" w:rsidR="00482FA9" w:rsidRPr="003C7AF4" w:rsidRDefault="00482FA9" w:rsidP="00DA2611">
            <w:pPr>
              <w:rPr>
                <w:rFonts w:ascii="Times New Roman" w:hAnsi="Times New Roman" w:cs="Times New Roman"/>
                <w:lang w:val="fi-FI"/>
              </w:rPr>
            </w:pPr>
            <w:r w:rsidRPr="003C7AF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Primer Name</w:t>
            </w:r>
          </w:p>
        </w:tc>
        <w:tc>
          <w:tcPr>
            <w:tcW w:w="4675" w:type="dxa"/>
          </w:tcPr>
          <w:p w14:paraId="5ECD348A" w14:textId="77777777" w:rsidR="00482FA9" w:rsidRPr="003C7AF4" w:rsidRDefault="00482FA9" w:rsidP="00DA2611">
            <w:pPr>
              <w:rPr>
                <w:rFonts w:ascii="Times New Roman" w:hAnsi="Times New Roman" w:cs="Times New Roman"/>
                <w:lang w:val="fi-FI"/>
              </w:rPr>
            </w:pPr>
            <w:r w:rsidRPr="003C7AF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 Sequence</w:t>
            </w:r>
          </w:p>
        </w:tc>
      </w:tr>
      <w:tr w:rsidR="00482FA9" w:rsidRPr="003C7AF4" w14:paraId="309441A8" w14:textId="77777777" w:rsidTr="00DA2611">
        <w:tc>
          <w:tcPr>
            <w:tcW w:w="4675" w:type="dxa"/>
          </w:tcPr>
          <w:p w14:paraId="2B4ADCDD" w14:textId="77777777" w:rsidR="00482FA9" w:rsidRPr="003C7AF4" w:rsidRDefault="00482FA9" w:rsidP="00DA2611">
            <w:pPr>
              <w:rPr>
                <w:rFonts w:ascii="Times New Roman" w:hAnsi="Times New Roman" w:cs="Times New Roman"/>
                <w:lang w:val="fi-FI"/>
              </w:rPr>
            </w:pPr>
            <w:r w:rsidRPr="003C7AF4">
              <w:rPr>
                <w:rFonts w:ascii="Times New Roman" w:hAnsi="Times New Roman" w:cs="Times New Roman"/>
                <w:lang w:val="fi-FI"/>
              </w:rPr>
              <w:t>Forward Primer</w:t>
            </w:r>
          </w:p>
        </w:tc>
        <w:tc>
          <w:tcPr>
            <w:tcW w:w="4675" w:type="dxa"/>
          </w:tcPr>
          <w:p w14:paraId="7207CEC5" w14:textId="77777777" w:rsidR="00482FA9" w:rsidRPr="003C7AF4" w:rsidRDefault="00482FA9" w:rsidP="00DA2611">
            <w:pPr>
              <w:rPr>
                <w:rFonts w:ascii="Times New Roman" w:hAnsi="Times New Roman" w:cs="Times New Roman"/>
                <w:lang w:val="fi-FI"/>
              </w:rPr>
            </w:pPr>
            <w:r w:rsidRPr="003C7AF4">
              <w:rPr>
                <w:rFonts w:ascii="Times New Roman" w:hAnsi="Times New Roman" w:cs="Times New Roman"/>
              </w:rPr>
              <w:t>CTCTCCACCTCACTCTGGACTG</w:t>
            </w:r>
          </w:p>
        </w:tc>
      </w:tr>
      <w:tr w:rsidR="00482FA9" w:rsidRPr="003C7AF4" w14:paraId="782A5E9E" w14:textId="77777777" w:rsidTr="00DA2611">
        <w:tc>
          <w:tcPr>
            <w:tcW w:w="4675" w:type="dxa"/>
          </w:tcPr>
          <w:p w14:paraId="42A7A36C" w14:textId="77777777" w:rsidR="00482FA9" w:rsidRPr="003C7AF4" w:rsidRDefault="00482FA9" w:rsidP="00DA2611">
            <w:pPr>
              <w:rPr>
                <w:rFonts w:ascii="Times New Roman" w:hAnsi="Times New Roman" w:cs="Times New Roman"/>
                <w:lang w:val="fi-FI"/>
              </w:rPr>
            </w:pPr>
            <w:r w:rsidRPr="003C7AF4">
              <w:rPr>
                <w:rFonts w:ascii="Times New Roman" w:hAnsi="Times New Roman" w:cs="Times New Roman"/>
                <w:lang w:val="fi-FI"/>
              </w:rPr>
              <w:t>Reverse Primer</w:t>
            </w:r>
          </w:p>
        </w:tc>
        <w:tc>
          <w:tcPr>
            <w:tcW w:w="4675" w:type="dxa"/>
          </w:tcPr>
          <w:p w14:paraId="34353476" w14:textId="77777777" w:rsidR="00482FA9" w:rsidRPr="003C7AF4" w:rsidRDefault="00482FA9" w:rsidP="00DA2611">
            <w:pPr>
              <w:rPr>
                <w:rFonts w:ascii="Times New Roman" w:hAnsi="Times New Roman" w:cs="Times New Roman"/>
                <w:lang w:val="fi-FI"/>
              </w:rPr>
            </w:pPr>
            <w:r w:rsidRPr="003C7AF4">
              <w:rPr>
                <w:rFonts w:ascii="Times New Roman" w:hAnsi="Times New Roman" w:cs="Times New Roman"/>
              </w:rPr>
              <w:t>GAGCAGGGTCCCATTTCCAG</w:t>
            </w:r>
          </w:p>
        </w:tc>
      </w:tr>
    </w:tbl>
    <w:p w14:paraId="0C7CC5BE" w14:textId="77777777" w:rsidR="00482FA9" w:rsidRPr="00F27F26" w:rsidRDefault="00482FA9" w:rsidP="00482FA9">
      <w:pPr>
        <w:rPr>
          <w:lang w:val="fi-FI"/>
        </w:rPr>
      </w:pPr>
    </w:p>
    <w:p w14:paraId="5B71733D" w14:textId="77777777" w:rsidR="00482FA9" w:rsidRPr="00482FA9" w:rsidRDefault="00482FA9" w:rsidP="00482FA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82FA9">
        <w:rPr>
          <w:rFonts w:ascii="Times New Roman" w:hAnsi="Times New Roman" w:cs="Times New Roman"/>
          <w:b/>
          <w:bCs/>
          <w:sz w:val="32"/>
          <w:szCs w:val="32"/>
        </w:rPr>
        <w:t>Donor vector sequence for Chchd10</w:t>
      </w:r>
      <w:r w:rsidRPr="00482FA9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R15L/+</w:t>
      </w:r>
      <w:r w:rsidRPr="00482FA9">
        <w:rPr>
          <w:rFonts w:ascii="Times New Roman" w:hAnsi="Times New Roman" w:cs="Times New Roman"/>
          <w:b/>
          <w:bCs/>
          <w:sz w:val="32"/>
          <w:szCs w:val="32"/>
        </w:rPr>
        <w:t xml:space="preserve"> mouse line:</w:t>
      </w:r>
    </w:p>
    <w:p w14:paraId="2A5EC021" w14:textId="77777777" w:rsidR="00482FA9" w:rsidRDefault="00482FA9" w:rsidP="00482FA9">
      <w:r w:rsidRPr="00CA4833">
        <w:t>GGATCCagccagaccccccaccccccccaccctccacttcccacccccttaccccccaacctgccccattaccccacattaccacacttagtagaggatctggaaggtgggctagccacggaggcccacagaaggggttgaagctggaagaatgttaccacttgcctactggatacaaggtaagcagaggccaaatagataagccagtggggtctgctcaagcctgcccccccctttttttttttaattttctacaacagcacatttttttaaaagatttatttatttattatatgtaagtacactgtagctgtcttcagacactcaagaagagggcatcagatttcgttatggatggttgtgagccaccatgtggttgctgggatttgaactcgggaccttcagaagagcagtcggcactcttaaccactgagccatctcgccagccccctgcccccccttttttaaaagatgtatttatttatttcgtgtatgtgggtacattgtcgctgccttcagacacactagaagagggcatcagatctcattatagacagttgtgagccaccatgtagttgctgggaattgaactcaggacctctggaagagcagacagctctcataaccactgaaccatctctctccagccccagtcagtgctcttaacagttaagccacctctctagcctgagtctggcatttttttaaaggaaagagtggcttgtcttttacctactcacctcaccaaaaagtctatcctgcagatgggtggtgattccacttgggaggaaagctgaagtcttaatgaaagaggcctgctacagaggctgcttaaagaaaccaggtttgggacacctgaatgggcaatgcatggtcctgaatagttttgacccctgttgctgaggcatttgaattgtttgtgccaagtgatctctgttgtcacagtaaaataaacactgaaagaagaggagaaagaactcaaggccccctgtgccctttctactctggccaaaggttattattatttgttttattttgttttgttttgtgggagacagttctgtgtagccctggaactcagtctgtagaccaggctggcctcgaacacacaagatgcacctacctatacctgccccccccccaagttctggggttacaggtgtgtgctcttttaaccttttttttttttttctctctccagAGGTTATGGCATGATCCCAGCCAAGGTCTCTGAGGAAAAGTCTGTGAAAACCGAGTTCCAGAGGACAGGGAAGGGCCTTTGGTGATCCTGGGATGGTTATTTTCAAACTCTGTCTTGTGATGGGTCTCAGAGAACACAACCTGGCCTGCAGTCTCCATTCGCTTCTCCGCTGGCGGTCTATGTGTCTCTTTCTTTCCTCCTGGGCTCGTGGCAAACCCCTATTGCATTGCTTGAGTTCTGACAGAAAGACCTGCCCTCGCTGCCCCGTGCCTAACTAAGCCTTGGGCTTTCCAAAGCTGACCGGTGTCCCCAGGACTCGCGTAGCTCCGCCCTGCACTGGGATAGCTCCGGAGCCCTAAATCCAGGAGGTTAATGGAAGGGCGAGCTTTGGCCCCTCCCATTTGGAGGGCGTGGATCAGAGGCCCCGCCCCAGATCCCGCCCATTTCACCTGACTCTAAGGACGCTGCCGTGTTAGTTGCCCGGCACTGAGCGAGCGGCTGCTACGGTCCACGCTTCTTACTCAGCTCCAACTTGATCCCACCGCAGTCATGCCTCGGGGAAGCCGCAGCGCGGCCTCCCGGCCAGCCAGgtgtgagggggacaagggccctgtggggagggggttagggaagtgggggcactcccctaagggcgtccgcagagtgaccttggctgctgctgcgccatcttggcggggggaggggtgggggataacttcgtataatgtatgctatacgaagttattgcagcacccacgtgtggagacgtgggtcgtccatctctccgggggtcgtttccaggagctgcagccctccagcctggggtctggccaggattaaccctgcttcctcccacccccgcagCCTCCCCGCCGCGCCCTCTGCCCACCCGCCCGCGCACCCACCGCCCTCGGCAGCCGCCCCAGCCCCCGCCCCTTCGGGCCAGCCGGGGCTCATGGCTCAGATGGCGACCACGGCCGCAGGGGTAGCCGTGGGCTCGGCTGTGGGACACGTCATGGGCAGCGCCCTGACCGGAGCCTTCAGCGGGGGGAGCTCGGAGCCCTCCCAGCCTGCTGTCCAGCAGgtgagcagcgggtccaagagaaactgaggcaggattatctcgaggccacacagggagctgcccaagtgtccagtgaggagtgtccgcgtgtattcaccattgcttcagcccaggactctgcccgggaagggtcctagtccactggtcttgagttcactgtcacttagaggcaggcttcccggcctctcccttgaggccagggtccctaagctcccagggagagacaccaaccagccctttaaagatgggaaacccaggccctgagggctcagagactcgcccaaggtcacctcaccctagcagaggggagggatgttggatttcctgagcccctgttctccccacacccaggtctgggcactgtggccgctgggcgcaagggcgaaggggagccataacttcgtataatgtatgctatacgaagttatacttccctgatgacctttcccctgctaggaaccccaccgccgtaagccaaatgtggctttgtggctaggtcaggggtcatgaggattagtgtagctgagccaggaaggtgctagaacttgtgggggtggggctcatactctgagagtacaggcagagtactgggctttcctagagccttctcctccctcccctgcacccgcccaaagtgcccattagaaggcagcagaggccaggcgcagtggctcatgcctgtaatcccagcactttgggaggccaaggcgggtggatcatgagttcaggagttcgataccagcctggccaacatagtgaaaccccctctctactaaaaatacaaaaaatttgttgggcatggtggcgggcgcctgtagccccagctacttgggaggccgaggcaggacaaccacttgaacccgggaggcggaggttgcagtgagccgagactgcgccgctgcactccactctaggtgacagagtgagactctgtctcaaaaaaaaaaaaaaaaaaaggcagcagaaacatgctgtctgtagccgcctctgctgctggatcactcagcctgcctaggacccttgggacacccaggctggggatgtggggaggggcaggtggccccaggtttgaaacgcacctccaggtgccaactccaagctgatcctgcagcctcttgcactgtacccccagGCCCCCACCCCCGCTGCCCCCCAGCCCCTGCAGATGGGGCCCTGCGCCTATGAGATCAGGCAGTTCCT</w:t>
      </w:r>
      <w:r w:rsidRPr="00CA4833">
        <w:lastRenderedPageBreak/>
        <w:t>GGACTGTTCCACCACTCAGAGTGACCTGTCCCTGTGTGAGGGCTTCAGCGAGGCCCTGAAGCAGTGCAAGTACTACCATGgtgagtgagtggaccccgactcaggccgggagggggagaggccaaccctcctcttgcacctgcaggctgaccaccagcctgtgctgcccctcccttcccagGTCTGAGCTCCCTGCCCTGAAGAGGCTGTGGGCCTGCTCATCGCCTAACCCCTCACCGACAGCTTGATGGAAAGGAGAGGTTCCATGTGACTGGGAGTAAGGAAGGATCGTTCTCACCCCGCAGACTAACAGGAGACATAATTATTCAATTAAAAAGTTTACTTTAGACCACAGCCtgctgtgtgcccatttactgccctgttggctggcgggggggggggggggggggcaggatcaggggagataggggaacagctatcttgttaatgtgctatgcctcatctttgcggaggtgggagagaggatgtgggagttggggatcttgttatagaaccctgagctgtccttgaacctctgggatgggaggaactcctatctgtctgcattgtggatagtcaaggacactcctaagcagggagactggagaggtatttgcaagtggtcccctgggacctaaaacctcaagaggagcctattgtctctgcccacaggaacatctgtgtcttttctcttcttattttgtccttgagttcttttttctgcactcaaatggggtggggtggggatctcaagcgctcggggagtggggggggggcaactctcacatcctgtctgtgacctttcccttcttgctgatgtaacttcttagtaaccgccagatcctggaagaggagtcctgctggattgctgtctgtttgcagttgatcataaagcagaggtcagggccagtccccttggattcaagtccagcttggctgtggtgtaccggctcatagaacctgctggaatggaagcaggcccttaagaccacagctcagaaaaaaaaaaaaaaaagacacagctcagattgcttcatcgtacagtcgctacgttcactgagttcagtcaacaacatgcattgaacacctactgtgtgctaggctggagaaacgtgggccagcttcctaaacgcagagtatgtgtgcctttaggatgctgatagtccagcaatactgtggggttttatctctggttacagtcctgggtgtgtctctgtgtgaaagtcagtaaagatcccttttggattttcctgggttcccctacctttttctttttctctttctttctttctttctttctttctttctttctttctttctttctttctttctttctttctttttttttttttggtttttcgagacagggtttctctgtgtagccctgctgtcctggaactcactttgtagaccaggctggcctcgaactcagaaattcgtctgcctctgtctcccaagtgctgggattaaaggcatgtaccaccaccgcctggcaaaatctttatttatctatctatctatctatctatctatctatctatctatctatctatctatctatctatttattaatgtatgcatgtatttagagataggaccaactaagttgctcaggctatctgtctgtctgtctgtctgtctatctatttattaatgtatgtatgtatttagagataggaccaactaagttgctcatgctgtccttgaacttactctatagtccGGATCC</w:t>
      </w:r>
    </w:p>
    <w:p w14:paraId="0BCF1DF5" w14:textId="0FFD8B15" w:rsidR="00482FA9" w:rsidRDefault="00482FA9" w:rsidP="00482FA9">
      <w:r>
        <w:br w:type="page"/>
      </w:r>
    </w:p>
    <w:p w14:paraId="7CFD96BE" w14:textId="77777777" w:rsidR="00306B7A" w:rsidRPr="00306B7A" w:rsidRDefault="00306B7A" w:rsidP="00CA4833"/>
    <w:sectPr w:rsidR="00306B7A" w:rsidRPr="00306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8F982" w14:textId="77777777" w:rsidR="00A57303" w:rsidRDefault="00A57303" w:rsidP="008C6A17">
      <w:pPr>
        <w:spacing w:after="0" w:line="240" w:lineRule="auto"/>
      </w:pPr>
      <w:r>
        <w:separator/>
      </w:r>
    </w:p>
  </w:endnote>
  <w:endnote w:type="continuationSeparator" w:id="0">
    <w:p w14:paraId="4CA35D64" w14:textId="77777777" w:rsidR="00A57303" w:rsidRDefault="00A57303" w:rsidP="008C6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1DE2F" w14:textId="77777777" w:rsidR="00A57303" w:rsidRDefault="00A57303" w:rsidP="008C6A17">
      <w:pPr>
        <w:spacing w:after="0" w:line="240" w:lineRule="auto"/>
      </w:pPr>
      <w:r>
        <w:separator/>
      </w:r>
    </w:p>
  </w:footnote>
  <w:footnote w:type="continuationSeparator" w:id="0">
    <w:p w14:paraId="532AD6EF" w14:textId="77777777" w:rsidR="00A57303" w:rsidRDefault="00A57303" w:rsidP="008C6A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A3D"/>
    <w:rsid w:val="00002A32"/>
    <w:rsid w:val="00011E0A"/>
    <w:rsid w:val="000352A2"/>
    <w:rsid w:val="00085A3D"/>
    <w:rsid w:val="00114705"/>
    <w:rsid w:val="00127B60"/>
    <w:rsid w:val="00135E52"/>
    <w:rsid w:val="00163A65"/>
    <w:rsid w:val="001E517D"/>
    <w:rsid w:val="002427E2"/>
    <w:rsid w:val="002629CC"/>
    <w:rsid w:val="002F1C55"/>
    <w:rsid w:val="00306B7A"/>
    <w:rsid w:val="003274AB"/>
    <w:rsid w:val="003439EB"/>
    <w:rsid w:val="00351C29"/>
    <w:rsid w:val="0038658F"/>
    <w:rsid w:val="00482FA9"/>
    <w:rsid w:val="004B1E40"/>
    <w:rsid w:val="004C0A04"/>
    <w:rsid w:val="005F61E1"/>
    <w:rsid w:val="006125B9"/>
    <w:rsid w:val="00633520"/>
    <w:rsid w:val="006450C0"/>
    <w:rsid w:val="00650611"/>
    <w:rsid w:val="00653872"/>
    <w:rsid w:val="0067096C"/>
    <w:rsid w:val="006756BE"/>
    <w:rsid w:val="00690C5D"/>
    <w:rsid w:val="00697838"/>
    <w:rsid w:val="0071220D"/>
    <w:rsid w:val="00726AB5"/>
    <w:rsid w:val="0073358E"/>
    <w:rsid w:val="007365F6"/>
    <w:rsid w:val="00767877"/>
    <w:rsid w:val="0089196B"/>
    <w:rsid w:val="008C6A17"/>
    <w:rsid w:val="00907B61"/>
    <w:rsid w:val="00921810"/>
    <w:rsid w:val="0094364F"/>
    <w:rsid w:val="0095381F"/>
    <w:rsid w:val="00974D7C"/>
    <w:rsid w:val="00991A09"/>
    <w:rsid w:val="00A57303"/>
    <w:rsid w:val="00B11EA1"/>
    <w:rsid w:val="00B65A49"/>
    <w:rsid w:val="00BA252F"/>
    <w:rsid w:val="00BC64E7"/>
    <w:rsid w:val="00C02F1D"/>
    <w:rsid w:val="00C54AB8"/>
    <w:rsid w:val="00CA4833"/>
    <w:rsid w:val="00DC77BE"/>
    <w:rsid w:val="00E22CBD"/>
    <w:rsid w:val="00E51888"/>
    <w:rsid w:val="00E74F0A"/>
    <w:rsid w:val="00EC378D"/>
    <w:rsid w:val="00ED21E7"/>
    <w:rsid w:val="00FA7A71"/>
    <w:rsid w:val="00FC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59E0"/>
  <w15:chartTrackingRefBased/>
  <w15:docId w15:val="{03E7FD15-7453-45CB-BEEC-45DC45ED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A17"/>
  </w:style>
  <w:style w:type="paragraph" w:styleId="Footer">
    <w:name w:val="footer"/>
    <w:basedOn w:val="Normal"/>
    <w:link w:val="FooterChar"/>
    <w:uiPriority w:val="99"/>
    <w:unhideWhenUsed/>
    <w:rsid w:val="008C6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A17"/>
  </w:style>
  <w:style w:type="table" w:styleId="TableGrid">
    <w:name w:val="Table Grid"/>
    <w:basedOn w:val="TableNormal"/>
    <w:uiPriority w:val="39"/>
    <w:rsid w:val="00482FA9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4</Pages>
  <Words>967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, Derek (NIH/NINDS) [E]</dc:creator>
  <cp:keywords/>
  <dc:description/>
  <cp:lastModifiedBy>Narendra, Derek (NIH/NINDS) [E]</cp:lastModifiedBy>
  <cp:revision>10</cp:revision>
  <dcterms:created xsi:type="dcterms:W3CDTF">2025-08-19T19:42:00Z</dcterms:created>
  <dcterms:modified xsi:type="dcterms:W3CDTF">2025-09-20T16:32:00Z</dcterms:modified>
</cp:coreProperties>
</file>